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63F5E" w14:textId="77777777" w:rsidR="009671E4" w:rsidRPr="009530A3" w:rsidRDefault="009671E4" w:rsidP="009671E4">
      <w:pPr>
        <w:pStyle w:val="Heading3"/>
        <w:rPr>
          <w:rFonts w:asciiTheme="majorBidi" w:hAnsiTheme="majorBidi"/>
        </w:rPr>
      </w:pPr>
      <w:r w:rsidRPr="009530A3">
        <w:rPr>
          <w:rFonts w:asciiTheme="majorBidi" w:hAnsiTheme="majorBidi"/>
        </w:rPr>
        <w:t>Multimedia Appendix 1</w:t>
      </w:r>
    </w:p>
    <w:p w14:paraId="1B59B88A" w14:textId="77777777" w:rsidR="009671E4" w:rsidRPr="009530A3" w:rsidRDefault="009671E4" w:rsidP="009671E4">
      <w:pPr>
        <w:rPr>
          <w:rFonts w:asciiTheme="majorBidi" w:hAnsiTheme="majorBidi" w:cstheme="majorBidi"/>
        </w:rPr>
      </w:pPr>
      <w:r w:rsidRPr="009530A3">
        <w:rPr>
          <w:rFonts w:asciiTheme="majorBidi" w:hAnsiTheme="majorBidi" w:cstheme="majorBidi"/>
        </w:rPr>
        <w:t>Correlation matrix of the GPS features.</w:t>
      </w:r>
    </w:p>
    <w:p w14:paraId="47A1116C" w14:textId="5C09533C" w:rsidR="009671E4" w:rsidRPr="009530A3" w:rsidRDefault="009671E4">
      <w:pPr>
        <w:rPr>
          <w:rFonts w:asciiTheme="majorBidi" w:hAnsiTheme="majorBidi" w:cstheme="majorBidi"/>
        </w:rPr>
      </w:pPr>
    </w:p>
    <w:p w14:paraId="6CCAFB1D" w14:textId="0FB8461C" w:rsidR="009671E4" w:rsidRPr="009530A3" w:rsidRDefault="009671E4" w:rsidP="009671E4">
      <w:pPr>
        <w:jc w:val="center"/>
        <w:rPr>
          <w:rFonts w:asciiTheme="majorBidi" w:hAnsiTheme="majorBidi" w:cstheme="majorBidi"/>
        </w:rPr>
      </w:pPr>
      <w:r w:rsidRPr="009530A3">
        <w:rPr>
          <w:rFonts w:ascii="Segoe UI" w:hAnsi="Segoe UI" w:cs="Segoe UI"/>
          <w:noProof/>
          <w:color w:val="C00000"/>
          <w:sz w:val="21"/>
          <w:szCs w:val="21"/>
        </w:rPr>
        <w:drawing>
          <wp:inline distT="0" distB="0" distL="0" distR="0" wp14:anchorId="570DC625" wp14:editId="46774B30">
            <wp:extent cx="3415572" cy="3303917"/>
            <wp:effectExtent l="0" t="0" r="0" b="0"/>
            <wp:docPr id="13" name="Picture 13" descr="C:\Users\malmardini\Dropbox (UFL)\Research\publications\2020\Papers\Life-space mobility\Journal\Review\Corr_matrix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lmardini\Dropbox (UFL)\Research\publications\2020\Papers\Life-space mobility\Journal\Review\Corr_matrix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8707" cy="336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31F28A" w14:textId="2B9CB3F7" w:rsidR="009671E4" w:rsidRPr="009530A3" w:rsidRDefault="009671E4" w:rsidP="009671E4">
      <w:pPr>
        <w:rPr>
          <w:rFonts w:asciiTheme="majorBidi" w:hAnsiTheme="majorBidi" w:cstheme="majorBidi"/>
        </w:rPr>
      </w:pPr>
      <w:r w:rsidRPr="009530A3">
        <w:rPr>
          <w:rFonts w:asciiTheme="majorBidi" w:hAnsiTheme="majorBidi" w:cstheme="majorBidi"/>
        </w:rPr>
        <w:t xml:space="preserve">Correlation matrix of the GPS features. </w:t>
      </w:r>
      <w:proofErr w:type="spellStart"/>
      <w:r w:rsidRPr="009530A3">
        <w:rPr>
          <w:rFonts w:asciiTheme="majorBidi" w:hAnsiTheme="majorBidi" w:cstheme="majorBidi"/>
        </w:rPr>
        <w:t>exc_size</w:t>
      </w:r>
      <w:proofErr w:type="spellEnd"/>
      <w:r w:rsidRPr="009530A3">
        <w:rPr>
          <w:rFonts w:asciiTheme="majorBidi" w:hAnsiTheme="majorBidi" w:cstheme="majorBidi"/>
        </w:rPr>
        <w:t xml:space="preserve">: excursion size; </w:t>
      </w:r>
      <w:proofErr w:type="spellStart"/>
      <w:r w:rsidRPr="009530A3">
        <w:rPr>
          <w:rFonts w:asciiTheme="majorBidi" w:hAnsiTheme="majorBidi" w:cstheme="majorBidi"/>
        </w:rPr>
        <w:t>exc_span</w:t>
      </w:r>
      <w:proofErr w:type="spellEnd"/>
      <w:r w:rsidRPr="009530A3">
        <w:rPr>
          <w:rFonts w:asciiTheme="majorBidi" w:hAnsiTheme="majorBidi" w:cstheme="majorBidi"/>
        </w:rPr>
        <w:t xml:space="preserve">: excursion span; </w:t>
      </w:r>
      <w:proofErr w:type="spellStart"/>
      <w:r w:rsidRPr="009530A3">
        <w:rPr>
          <w:rFonts w:asciiTheme="majorBidi" w:hAnsiTheme="majorBidi" w:cstheme="majorBidi"/>
        </w:rPr>
        <w:t>tot_dist</w:t>
      </w:r>
      <w:proofErr w:type="spellEnd"/>
      <w:r w:rsidRPr="009530A3">
        <w:rPr>
          <w:rFonts w:asciiTheme="majorBidi" w:hAnsiTheme="majorBidi" w:cstheme="majorBidi"/>
        </w:rPr>
        <w:t xml:space="preserve">: total distance; </w:t>
      </w:r>
      <w:proofErr w:type="spellStart"/>
      <w:r w:rsidRPr="009530A3">
        <w:rPr>
          <w:rFonts w:asciiTheme="majorBidi" w:hAnsiTheme="majorBidi" w:cstheme="majorBidi"/>
        </w:rPr>
        <w:t>ell_area</w:t>
      </w:r>
      <w:proofErr w:type="spellEnd"/>
      <w:r w:rsidRPr="009530A3">
        <w:rPr>
          <w:rFonts w:asciiTheme="majorBidi" w:hAnsiTheme="majorBidi" w:cstheme="majorBidi"/>
        </w:rPr>
        <w:t xml:space="preserve">: ellipse area; </w:t>
      </w:r>
      <w:proofErr w:type="spellStart"/>
      <w:r w:rsidRPr="009530A3">
        <w:rPr>
          <w:rFonts w:asciiTheme="majorBidi" w:hAnsiTheme="majorBidi" w:cstheme="majorBidi"/>
        </w:rPr>
        <w:t>ell_min</w:t>
      </w:r>
      <w:proofErr w:type="spellEnd"/>
      <w:r w:rsidRPr="009530A3">
        <w:rPr>
          <w:rFonts w:asciiTheme="majorBidi" w:hAnsiTheme="majorBidi" w:cstheme="majorBidi"/>
        </w:rPr>
        <w:t xml:space="preserve">: ellipse minor axis; </w:t>
      </w:r>
      <w:proofErr w:type="spellStart"/>
      <w:r w:rsidRPr="009530A3">
        <w:rPr>
          <w:rFonts w:asciiTheme="majorBidi" w:hAnsiTheme="majorBidi" w:cstheme="majorBidi"/>
        </w:rPr>
        <w:t>ell_maj</w:t>
      </w:r>
      <w:proofErr w:type="spellEnd"/>
      <w:r w:rsidRPr="009530A3">
        <w:rPr>
          <w:rFonts w:asciiTheme="majorBidi" w:hAnsiTheme="majorBidi" w:cstheme="majorBidi"/>
        </w:rPr>
        <w:t xml:space="preserve">: ellipse major axis; </w:t>
      </w:r>
      <w:proofErr w:type="spellStart"/>
      <w:r w:rsidRPr="009530A3">
        <w:rPr>
          <w:rFonts w:asciiTheme="majorBidi" w:hAnsiTheme="majorBidi" w:cstheme="majorBidi"/>
        </w:rPr>
        <w:t>freq</w:t>
      </w:r>
      <w:proofErr w:type="spellEnd"/>
      <w:r w:rsidRPr="009530A3">
        <w:rPr>
          <w:rFonts w:asciiTheme="majorBidi" w:hAnsiTheme="majorBidi" w:cstheme="majorBidi"/>
        </w:rPr>
        <w:t xml:space="preserve">: frequency of trips; </w:t>
      </w:r>
      <w:proofErr w:type="spellStart"/>
      <w:r w:rsidRPr="009530A3">
        <w:rPr>
          <w:rFonts w:asciiTheme="majorBidi" w:hAnsiTheme="majorBidi" w:cstheme="majorBidi"/>
        </w:rPr>
        <w:t>H_stay</w:t>
      </w:r>
      <w:proofErr w:type="spellEnd"/>
      <w:r w:rsidRPr="009530A3">
        <w:rPr>
          <w:rFonts w:asciiTheme="majorBidi" w:hAnsiTheme="majorBidi" w:cstheme="majorBidi"/>
        </w:rPr>
        <w:t xml:space="preserve">: homestay percentage; </w:t>
      </w:r>
      <w:proofErr w:type="spellStart"/>
      <w:r w:rsidRPr="009530A3">
        <w:rPr>
          <w:rFonts w:asciiTheme="majorBidi" w:hAnsiTheme="majorBidi" w:cstheme="majorBidi"/>
        </w:rPr>
        <w:t>N_clusters</w:t>
      </w:r>
      <w:proofErr w:type="spellEnd"/>
      <w:r w:rsidRPr="009530A3">
        <w:rPr>
          <w:rFonts w:asciiTheme="majorBidi" w:hAnsiTheme="majorBidi" w:cstheme="majorBidi"/>
        </w:rPr>
        <w:t>: number of clusters; Entropy: entropy.</w:t>
      </w:r>
    </w:p>
    <w:p w14:paraId="2B6668A1" w14:textId="77777777" w:rsidR="009671E4" w:rsidRPr="009530A3" w:rsidRDefault="009671E4" w:rsidP="009671E4">
      <w:pPr>
        <w:rPr>
          <w:rFonts w:asciiTheme="majorBidi" w:hAnsiTheme="majorBidi" w:cstheme="majorBidi"/>
        </w:rPr>
      </w:pPr>
    </w:p>
    <w:p w14:paraId="51A84A6D" w14:textId="35B0D9EE" w:rsidR="00656B07" w:rsidRPr="004E04DB" w:rsidRDefault="00656B07" w:rsidP="0096725B">
      <w:pPr>
        <w:widowControl w:val="0"/>
        <w:autoSpaceDE w:val="0"/>
        <w:autoSpaceDN w:val="0"/>
        <w:adjustRightInd w:val="0"/>
        <w:ind w:left="640" w:hanging="640"/>
        <w:rPr>
          <w:rFonts w:asciiTheme="majorBidi" w:hAnsiTheme="majorBidi" w:cstheme="majorBidi"/>
        </w:rPr>
      </w:pPr>
      <w:bookmarkStart w:id="0" w:name="Appendix"/>
      <w:bookmarkStart w:id="1" w:name="References"/>
      <w:bookmarkStart w:id="2" w:name="_References_1"/>
      <w:bookmarkStart w:id="3" w:name="_GoBack"/>
      <w:bookmarkEnd w:id="0"/>
      <w:bookmarkEnd w:id="1"/>
      <w:bookmarkEnd w:id="2"/>
      <w:bookmarkEnd w:id="3"/>
    </w:p>
    <w:sectPr w:rsidR="00656B07" w:rsidRPr="004E04D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DE6DD" w16cex:dateUtc="2020-09-17T17:45:00Z"/>
  <w16cex:commentExtensible w16cex:durableId="230DE31B" w16cex:dateUtc="2020-09-17T17:28:00Z"/>
  <w16cex:commentExtensible w16cex:durableId="230DE419" w16cex:dateUtc="2020-09-17T17:33:00Z"/>
  <w16cex:commentExtensible w16cex:durableId="230DE159" w16cex:dateUtc="2020-09-17T17:21:00Z"/>
  <w16cex:commentExtensible w16cex:durableId="230DE739" w16cex:dateUtc="2020-09-17T17:46:00Z"/>
  <w16cex:commentExtensible w16cex:durableId="230DE6E7" w16cex:dateUtc="2020-09-17T17:45:00Z"/>
  <w16cex:commentExtensible w16cex:durableId="230DE63A" w16cex:dateUtc="2020-09-17T17:4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4135E"/>
    <w:multiLevelType w:val="hybridMultilevel"/>
    <w:tmpl w:val="4B1E0CE4"/>
    <w:lvl w:ilvl="0" w:tplc="06121C1E">
      <w:start w:val="1"/>
      <w:numFmt w:val="decimal"/>
      <w:lvlText w:val="%1)"/>
      <w:lvlJc w:val="left"/>
      <w:pPr>
        <w:ind w:left="928" w:hanging="360"/>
      </w:pPr>
      <w:rPr>
        <w:rFonts w:asciiTheme="majorBidi" w:hAnsiTheme="majorBidi" w:cstheme="majorBidi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08290A"/>
    <w:multiLevelType w:val="hybridMultilevel"/>
    <w:tmpl w:val="4BF8FF9E"/>
    <w:lvl w:ilvl="0" w:tplc="079A1FCC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b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790"/>
    <w:rsid w:val="00007D03"/>
    <w:rsid w:val="000130FD"/>
    <w:rsid w:val="00030551"/>
    <w:rsid w:val="00037A74"/>
    <w:rsid w:val="00037FF2"/>
    <w:rsid w:val="00060BBF"/>
    <w:rsid w:val="00070D00"/>
    <w:rsid w:val="00071DF8"/>
    <w:rsid w:val="00076A71"/>
    <w:rsid w:val="00085C18"/>
    <w:rsid w:val="0008698A"/>
    <w:rsid w:val="00086D25"/>
    <w:rsid w:val="00090498"/>
    <w:rsid w:val="00094185"/>
    <w:rsid w:val="00094896"/>
    <w:rsid w:val="00096A15"/>
    <w:rsid w:val="000A37A4"/>
    <w:rsid w:val="000A70D6"/>
    <w:rsid w:val="000B7FBB"/>
    <w:rsid w:val="000C0133"/>
    <w:rsid w:val="000D13DC"/>
    <w:rsid w:val="00102217"/>
    <w:rsid w:val="001029CA"/>
    <w:rsid w:val="00107C2E"/>
    <w:rsid w:val="00110110"/>
    <w:rsid w:val="0011626D"/>
    <w:rsid w:val="0014226F"/>
    <w:rsid w:val="001520A1"/>
    <w:rsid w:val="0015400A"/>
    <w:rsid w:val="001551BC"/>
    <w:rsid w:val="001600EB"/>
    <w:rsid w:val="00191924"/>
    <w:rsid w:val="00196B3B"/>
    <w:rsid w:val="001A05B3"/>
    <w:rsid w:val="001A165A"/>
    <w:rsid w:val="001A2615"/>
    <w:rsid w:val="001A4353"/>
    <w:rsid w:val="001B20C3"/>
    <w:rsid w:val="001C71BE"/>
    <w:rsid w:val="001D10AE"/>
    <w:rsid w:val="001D5AC5"/>
    <w:rsid w:val="001D67D2"/>
    <w:rsid w:val="00206388"/>
    <w:rsid w:val="00206502"/>
    <w:rsid w:val="00213673"/>
    <w:rsid w:val="00213793"/>
    <w:rsid w:val="00214B40"/>
    <w:rsid w:val="00224A56"/>
    <w:rsid w:val="002411BD"/>
    <w:rsid w:val="00267A40"/>
    <w:rsid w:val="00267BFF"/>
    <w:rsid w:val="00287284"/>
    <w:rsid w:val="0029277C"/>
    <w:rsid w:val="002B2F6E"/>
    <w:rsid w:val="002B77D5"/>
    <w:rsid w:val="002C632C"/>
    <w:rsid w:val="002D3D69"/>
    <w:rsid w:val="002D48EB"/>
    <w:rsid w:val="002D78B3"/>
    <w:rsid w:val="002E0296"/>
    <w:rsid w:val="002E067F"/>
    <w:rsid w:val="002F212B"/>
    <w:rsid w:val="002F62B6"/>
    <w:rsid w:val="002F666B"/>
    <w:rsid w:val="003020CA"/>
    <w:rsid w:val="00310A9A"/>
    <w:rsid w:val="003125AC"/>
    <w:rsid w:val="0032443F"/>
    <w:rsid w:val="00330F8D"/>
    <w:rsid w:val="003320AC"/>
    <w:rsid w:val="00344770"/>
    <w:rsid w:val="0035660C"/>
    <w:rsid w:val="003676BB"/>
    <w:rsid w:val="003716FF"/>
    <w:rsid w:val="003756EE"/>
    <w:rsid w:val="003835A8"/>
    <w:rsid w:val="00383FD0"/>
    <w:rsid w:val="00392043"/>
    <w:rsid w:val="003928DE"/>
    <w:rsid w:val="00394CF3"/>
    <w:rsid w:val="003973AC"/>
    <w:rsid w:val="00397F79"/>
    <w:rsid w:val="003A733F"/>
    <w:rsid w:val="003B0DF8"/>
    <w:rsid w:val="003B27DD"/>
    <w:rsid w:val="003B3722"/>
    <w:rsid w:val="003C153A"/>
    <w:rsid w:val="003C21EA"/>
    <w:rsid w:val="003D5375"/>
    <w:rsid w:val="003F0301"/>
    <w:rsid w:val="003F252F"/>
    <w:rsid w:val="00412ACD"/>
    <w:rsid w:val="00413062"/>
    <w:rsid w:val="00420DCC"/>
    <w:rsid w:val="00424EA6"/>
    <w:rsid w:val="004253AE"/>
    <w:rsid w:val="004415E5"/>
    <w:rsid w:val="00441A39"/>
    <w:rsid w:val="004801D6"/>
    <w:rsid w:val="0048059C"/>
    <w:rsid w:val="00481007"/>
    <w:rsid w:val="00485018"/>
    <w:rsid w:val="00493C77"/>
    <w:rsid w:val="00496321"/>
    <w:rsid w:val="004A2C41"/>
    <w:rsid w:val="004B6179"/>
    <w:rsid w:val="004E04DB"/>
    <w:rsid w:val="004F2332"/>
    <w:rsid w:val="004F7A07"/>
    <w:rsid w:val="00502F46"/>
    <w:rsid w:val="00505422"/>
    <w:rsid w:val="005102F5"/>
    <w:rsid w:val="005121D0"/>
    <w:rsid w:val="00513FDA"/>
    <w:rsid w:val="00515897"/>
    <w:rsid w:val="00524D72"/>
    <w:rsid w:val="00530038"/>
    <w:rsid w:val="00540483"/>
    <w:rsid w:val="00540721"/>
    <w:rsid w:val="00540863"/>
    <w:rsid w:val="00541F75"/>
    <w:rsid w:val="0056677C"/>
    <w:rsid w:val="005873EA"/>
    <w:rsid w:val="00587E25"/>
    <w:rsid w:val="00591364"/>
    <w:rsid w:val="005A02D2"/>
    <w:rsid w:val="005A0F2C"/>
    <w:rsid w:val="005B35BE"/>
    <w:rsid w:val="005B4A90"/>
    <w:rsid w:val="005B629A"/>
    <w:rsid w:val="005B6390"/>
    <w:rsid w:val="005C4B7E"/>
    <w:rsid w:val="005C7F3C"/>
    <w:rsid w:val="005D2450"/>
    <w:rsid w:val="005F1010"/>
    <w:rsid w:val="005F1BDE"/>
    <w:rsid w:val="00603BBC"/>
    <w:rsid w:val="00604C4E"/>
    <w:rsid w:val="0060675C"/>
    <w:rsid w:val="006078E6"/>
    <w:rsid w:val="00611041"/>
    <w:rsid w:val="006323CF"/>
    <w:rsid w:val="006341C1"/>
    <w:rsid w:val="0063788D"/>
    <w:rsid w:val="006439F1"/>
    <w:rsid w:val="00656B07"/>
    <w:rsid w:val="00657882"/>
    <w:rsid w:val="00660442"/>
    <w:rsid w:val="00660B42"/>
    <w:rsid w:val="006610FA"/>
    <w:rsid w:val="006627B9"/>
    <w:rsid w:val="0066684A"/>
    <w:rsid w:val="006712AA"/>
    <w:rsid w:val="006773E3"/>
    <w:rsid w:val="00684245"/>
    <w:rsid w:val="00691CC1"/>
    <w:rsid w:val="006A391F"/>
    <w:rsid w:val="006B143B"/>
    <w:rsid w:val="006B4792"/>
    <w:rsid w:val="006B539F"/>
    <w:rsid w:val="006B7E71"/>
    <w:rsid w:val="006C5CFE"/>
    <w:rsid w:val="006E34D2"/>
    <w:rsid w:val="006E6AE0"/>
    <w:rsid w:val="006E6E94"/>
    <w:rsid w:val="00701ACF"/>
    <w:rsid w:val="007057F4"/>
    <w:rsid w:val="00706DC1"/>
    <w:rsid w:val="0071770B"/>
    <w:rsid w:val="007203E2"/>
    <w:rsid w:val="00722248"/>
    <w:rsid w:val="00722C3A"/>
    <w:rsid w:val="00722F92"/>
    <w:rsid w:val="0075257D"/>
    <w:rsid w:val="007528E1"/>
    <w:rsid w:val="007603DB"/>
    <w:rsid w:val="00767F0A"/>
    <w:rsid w:val="007765CE"/>
    <w:rsid w:val="007912CC"/>
    <w:rsid w:val="00791F8E"/>
    <w:rsid w:val="007B3BE6"/>
    <w:rsid w:val="007C715D"/>
    <w:rsid w:val="007E60B9"/>
    <w:rsid w:val="007E79F3"/>
    <w:rsid w:val="007F2BF5"/>
    <w:rsid w:val="007F540C"/>
    <w:rsid w:val="00833B3A"/>
    <w:rsid w:val="00834D2C"/>
    <w:rsid w:val="00835042"/>
    <w:rsid w:val="008437D1"/>
    <w:rsid w:val="00850C26"/>
    <w:rsid w:val="00852E30"/>
    <w:rsid w:val="00855AB6"/>
    <w:rsid w:val="00864852"/>
    <w:rsid w:val="00866B19"/>
    <w:rsid w:val="008670BB"/>
    <w:rsid w:val="00870464"/>
    <w:rsid w:val="008755D9"/>
    <w:rsid w:val="008A0F4C"/>
    <w:rsid w:val="008A2FE9"/>
    <w:rsid w:val="008B48A7"/>
    <w:rsid w:val="008D6E23"/>
    <w:rsid w:val="008E2E33"/>
    <w:rsid w:val="008F63BB"/>
    <w:rsid w:val="00900035"/>
    <w:rsid w:val="00907F09"/>
    <w:rsid w:val="00913F60"/>
    <w:rsid w:val="00933EA5"/>
    <w:rsid w:val="00936FCE"/>
    <w:rsid w:val="00937947"/>
    <w:rsid w:val="00944616"/>
    <w:rsid w:val="00944E43"/>
    <w:rsid w:val="009530A3"/>
    <w:rsid w:val="00953E86"/>
    <w:rsid w:val="00955A13"/>
    <w:rsid w:val="00966E4D"/>
    <w:rsid w:val="009671E4"/>
    <w:rsid w:val="0096725B"/>
    <w:rsid w:val="009755F7"/>
    <w:rsid w:val="00976101"/>
    <w:rsid w:val="00985B41"/>
    <w:rsid w:val="00992BB4"/>
    <w:rsid w:val="00993F92"/>
    <w:rsid w:val="00994909"/>
    <w:rsid w:val="0099797F"/>
    <w:rsid w:val="009A4AA5"/>
    <w:rsid w:val="009B2639"/>
    <w:rsid w:val="009B4403"/>
    <w:rsid w:val="009B63D0"/>
    <w:rsid w:val="009B6879"/>
    <w:rsid w:val="009C53A1"/>
    <w:rsid w:val="009D0D40"/>
    <w:rsid w:val="009E15FA"/>
    <w:rsid w:val="009F08E5"/>
    <w:rsid w:val="009F17D2"/>
    <w:rsid w:val="009F67D4"/>
    <w:rsid w:val="00A001D9"/>
    <w:rsid w:val="00A0257D"/>
    <w:rsid w:val="00A0380E"/>
    <w:rsid w:val="00A05850"/>
    <w:rsid w:val="00A0749E"/>
    <w:rsid w:val="00A11260"/>
    <w:rsid w:val="00A14396"/>
    <w:rsid w:val="00A16276"/>
    <w:rsid w:val="00A226A7"/>
    <w:rsid w:val="00A23F35"/>
    <w:rsid w:val="00A3321E"/>
    <w:rsid w:val="00A3786A"/>
    <w:rsid w:val="00A4097A"/>
    <w:rsid w:val="00A40AA3"/>
    <w:rsid w:val="00A41F23"/>
    <w:rsid w:val="00A43F45"/>
    <w:rsid w:val="00A46F86"/>
    <w:rsid w:val="00A51715"/>
    <w:rsid w:val="00A573B0"/>
    <w:rsid w:val="00A57711"/>
    <w:rsid w:val="00A6168A"/>
    <w:rsid w:val="00A630DC"/>
    <w:rsid w:val="00A67C96"/>
    <w:rsid w:val="00A7076D"/>
    <w:rsid w:val="00A71201"/>
    <w:rsid w:val="00A71944"/>
    <w:rsid w:val="00A82B65"/>
    <w:rsid w:val="00AA09CF"/>
    <w:rsid w:val="00AA0B58"/>
    <w:rsid w:val="00AA7CF4"/>
    <w:rsid w:val="00AB72C9"/>
    <w:rsid w:val="00AC3D29"/>
    <w:rsid w:val="00AC554B"/>
    <w:rsid w:val="00AC591A"/>
    <w:rsid w:val="00AC6E53"/>
    <w:rsid w:val="00AE4CC3"/>
    <w:rsid w:val="00AE5EE1"/>
    <w:rsid w:val="00AF428E"/>
    <w:rsid w:val="00B0463A"/>
    <w:rsid w:val="00B04EA3"/>
    <w:rsid w:val="00B11958"/>
    <w:rsid w:val="00B17B3E"/>
    <w:rsid w:val="00B237DD"/>
    <w:rsid w:val="00B34D4D"/>
    <w:rsid w:val="00B4140F"/>
    <w:rsid w:val="00B43296"/>
    <w:rsid w:val="00B43A51"/>
    <w:rsid w:val="00B4482F"/>
    <w:rsid w:val="00B51DC3"/>
    <w:rsid w:val="00B603F8"/>
    <w:rsid w:val="00B6406A"/>
    <w:rsid w:val="00B722D6"/>
    <w:rsid w:val="00B7651A"/>
    <w:rsid w:val="00B82781"/>
    <w:rsid w:val="00B90DAB"/>
    <w:rsid w:val="00B916A4"/>
    <w:rsid w:val="00B974B5"/>
    <w:rsid w:val="00BB6DC8"/>
    <w:rsid w:val="00BC13CB"/>
    <w:rsid w:val="00BC60B7"/>
    <w:rsid w:val="00BD390B"/>
    <w:rsid w:val="00BD481C"/>
    <w:rsid w:val="00BE29FC"/>
    <w:rsid w:val="00BE3BE5"/>
    <w:rsid w:val="00BF1209"/>
    <w:rsid w:val="00C136BC"/>
    <w:rsid w:val="00C21270"/>
    <w:rsid w:val="00C26CB8"/>
    <w:rsid w:val="00C27919"/>
    <w:rsid w:val="00C306F5"/>
    <w:rsid w:val="00C456E6"/>
    <w:rsid w:val="00C45A80"/>
    <w:rsid w:val="00C45CB0"/>
    <w:rsid w:val="00C561EB"/>
    <w:rsid w:val="00C56211"/>
    <w:rsid w:val="00C63CAD"/>
    <w:rsid w:val="00C765D9"/>
    <w:rsid w:val="00C829AE"/>
    <w:rsid w:val="00C840AA"/>
    <w:rsid w:val="00C957BB"/>
    <w:rsid w:val="00CC5FD4"/>
    <w:rsid w:val="00CD72EB"/>
    <w:rsid w:val="00CE0B57"/>
    <w:rsid w:val="00CF6CCD"/>
    <w:rsid w:val="00D02829"/>
    <w:rsid w:val="00D268F4"/>
    <w:rsid w:val="00D26D40"/>
    <w:rsid w:val="00D31075"/>
    <w:rsid w:val="00D40BCE"/>
    <w:rsid w:val="00D51163"/>
    <w:rsid w:val="00D55B65"/>
    <w:rsid w:val="00D71C20"/>
    <w:rsid w:val="00D726B6"/>
    <w:rsid w:val="00D841FB"/>
    <w:rsid w:val="00D86683"/>
    <w:rsid w:val="00D95E82"/>
    <w:rsid w:val="00DA2851"/>
    <w:rsid w:val="00DA7919"/>
    <w:rsid w:val="00DB7853"/>
    <w:rsid w:val="00DB7ECA"/>
    <w:rsid w:val="00DC3980"/>
    <w:rsid w:val="00DC6D51"/>
    <w:rsid w:val="00DF27B9"/>
    <w:rsid w:val="00E01A07"/>
    <w:rsid w:val="00E021F9"/>
    <w:rsid w:val="00E03F27"/>
    <w:rsid w:val="00E06F7F"/>
    <w:rsid w:val="00E0711B"/>
    <w:rsid w:val="00E126B5"/>
    <w:rsid w:val="00E163F2"/>
    <w:rsid w:val="00E26F76"/>
    <w:rsid w:val="00E3402F"/>
    <w:rsid w:val="00E351C4"/>
    <w:rsid w:val="00E40F9F"/>
    <w:rsid w:val="00E435C7"/>
    <w:rsid w:val="00E4474F"/>
    <w:rsid w:val="00E45F55"/>
    <w:rsid w:val="00E47A6E"/>
    <w:rsid w:val="00E53B95"/>
    <w:rsid w:val="00E53DCB"/>
    <w:rsid w:val="00E5499B"/>
    <w:rsid w:val="00E54D82"/>
    <w:rsid w:val="00E60C0C"/>
    <w:rsid w:val="00E621BE"/>
    <w:rsid w:val="00E670BA"/>
    <w:rsid w:val="00E70D5C"/>
    <w:rsid w:val="00E76244"/>
    <w:rsid w:val="00E85A59"/>
    <w:rsid w:val="00E91BEC"/>
    <w:rsid w:val="00EA0C11"/>
    <w:rsid w:val="00EA18F4"/>
    <w:rsid w:val="00EA4FB4"/>
    <w:rsid w:val="00EB6E35"/>
    <w:rsid w:val="00EB6F7E"/>
    <w:rsid w:val="00ED0BE8"/>
    <w:rsid w:val="00EE068D"/>
    <w:rsid w:val="00EE708A"/>
    <w:rsid w:val="00EF54C5"/>
    <w:rsid w:val="00EF57C1"/>
    <w:rsid w:val="00EF5BB5"/>
    <w:rsid w:val="00F05D4A"/>
    <w:rsid w:val="00F134D4"/>
    <w:rsid w:val="00F1457B"/>
    <w:rsid w:val="00F255AE"/>
    <w:rsid w:val="00F361D8"/>
    <w:rsid w:val="00F40A28"/>
    <w:rsid w:val="00F44404"/>
    <w:rsid w:val="00F537A6"/>
    <w:rsid w:val="00F55EE2"/>
    <w:rsid w:val="00F63A18"/>
    <w:rsid w:val="00F6600B"/>
    <w:rsid w:val="00F81E81"/>
    <w:rsid w:val="00F821FD"/>
    <w:rsid w:val="00F97214"/>
    <w:rsid w:val="00FA31C3"/>
    <w:rsid w:val="00FB5C65"/>
    <w:rsid w:val="00FC42F0"/>
    <w:rsid w:val="00FC7DE1"/>
    <w:rsid w:val="00FD5790"/>
    <w:rsid w:val="00FD785D"/>
    <w:rsid w:val="00FE1DBB"/>
    <w:rsid w:val="00FE20EE"/>
    <w:rsid w:val="00FF4961"/>
    <w:rsid w:val="00FF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FE1B8F6-6C2B-4649-875A-4EFBB2A4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uiPriority="4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semiHidden/>
    <w:unhideWhenUsed/>
    <w:rsid w:val="001600E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NoSpacing">
    <w:name w:val="No Spacing"/>
    <w:uiPriority w:val="1"/>
    <w:qFormat/>
    <w:rsid w:val="001600EB"/>
    <w:rPr>
      <w:rFonts w:eastAsiaTheme="minorHAnsi"/>
      <w:sz w:val="22"/>
      <w:szCs w:val="22"/>
    </w:rPr>
  </w:style>
  <w:style w:type="table" w:styleId="GridTable1Light">
    <w:name w:val="Grid Table 1 Light"/>
    <w:basedOn w:val="TableNormal"/>
    <w:uiPriority w:val="46"/>
    <w:rsid w:val="001600E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86D25"/>
    <w:pPr>
      <w:spacing w:after="200"/>
    </w:pPr>
    <w:rPr>
      <w:i/>
      <w:iCs/>
      <w:color w:val="1F497D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835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0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AC0ED5-A2F0-F347-B102-D9FD7CA5F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15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oren Walters-Stewart</cp:lastModifiedBy>
  <cp:revision>2</cp:revision>
  <cp:lastPrinted>2020-09-17T18:28:00Z</cp:lastPrinted>
  <dcterms:created xsi:type="dcterms:W3CDTF">2020-12-16T07:50:00Z</dcterms:created>
  <dcterms:modified xsi:type="dcterms:W3CDTF">2020-12-1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ssociation-for-computing-machinery</vt:lpwstr>
  </property>
  <property fmtid="{D5CDD505-2E9C-101B-9397-08002B2CF9AE}" pid="9" name="Mendeley Recent Style Name 3_1">
    <vt:lpwstr>Association for Computing Machine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ormation-sciences</vt:lpwstr>
  </property>
  <property fmtid="{D5CDD505-2E9C-101B-9397-08002B2CF9AE}" pid="17" name="Mendeley Recent Style Name 7_1">
    <vt:lpwstr>Information Sciences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b0d89f-6679-3d0d-b8e9-4429ffe6401e</vt:lpwstr>
  </property>
  <property fmtid="{D5CDD505-2E9C-101B-9397-08002B2CF9AE}" pid="24" name="Mendeley Citation Style_1">
    <vt:lpwstr>http://www.zotero.org/styles/information-sciences</vt:lpwstr>
  </property>
</Properties>
</file>